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0C66D" w14:textId="77777777" w:rsidR="00750281" w:rsidRPr="00750281" w:rsidRDefault="00750281" w:rsidP="00750281">
      <w:pPr>
        <w:pStyle w:val="Heading1"/>
      </w:pPr>
      <w:r w:rsidRPr="00750281">
        <w:t>Supplementary material 1</w:t>
      </w:r>
    </w:p>
    <w:p w14:paraId="4CE93D0E" w14:textId="77777777" w:rsidR="00750281" w:rsidRDefault="00750281" w:rsidP="00750281"/>
    <w:p w14:paraId="2AD82CC9" w14:textId="77777777" w:rsidR="00750281" w:rsidRPr="00750281" w:rsidRDefault="00750281" w:rsidP="00750281">
      <w:r>
        <w:t>Risk Bias assessment using ROBINS-I tool</w:t>
      </w:r>
    </w:p>
    <w:p w14:paraId="593F0241" w14:textId="3D490723" w:rsidR="00750281" w:rsidRDefault="00750281" w:rsidP="00750281">
      <w:pPr>
        <w:pStyle w:val="Caption"/>
        <w:keepNext/>
      </w:pPr>
    </w:p>
    <w:p w14:paraId="35A3A940" w14:textId="77777777" w:rsidR="00750281" w:rsidRPr="00750281" w:rsidRDefault="00750281" w:rsidP="00750281"/>
    <w:p w14:paraId="7DDC584F" w14:textId="53C8AF81" w:rsidR="00750281" w:rsidRDefault="00235D6F" w:rsidP="00750281">
      <w:pPr>
        <w:pStyle w:val="Caption"/>
        <w:keepNext/>
      </w:pPr>
      <w:r>
        <w:t>Supplementary t</w:t>
      </w:r>
      <w:r w:rsidR="00750281">
        <w:t xml:space="preserve">able </w:t>
      </w:r>
      <w:fldSimple w:instr=" SEQ Table \* ARABIC ">
        <w:r w:rsidR="00750281">
          <w:rPr>
            <w:noProof/>
          </w:rPr>
          <w:t>1</w:t>
        </w:r>
      </w:fldSimple>
      <w:r w:rsidR="00750281">
        <w:t xml:space="preserve">- </w:t>
      </w:r>
      <w:r w:rsidR="00750281" w:rsidRPr="00925806">
        <w:t>Risk Bias assessment using ROBINS-I tool</w:t>
      </w:r>
    </w:p>
    <w:tbl>
      <w:tblPr>
        <w:tblpPr w:leftFromText="180" w:rightFromText="180" w:vertAnchor="text" w:horzAnchor="margin" w:tblpXSpec="center" w:tblpY="3"/>
        <w:tblW w:w="11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750281" w:rsidRPr="00750281" w14:paraId="38A00DE2" w14:textId="77777777" w:rsidTr="00750281">
        <w:trPr>
          <w:trHeight w:val="293"/>
        </w:trPr>
        <w:tc>
          <w:tcPr>
            <w:tcW w:w="2860" w:type="dxa"/>
            <w:shd w:val="clear" w:color="auto" w:fill="auto"/>
            <w:vAlign w:val="center"/>
            <w:hideMark/>
          </w:tcPr>
          <w:p w14:paraId="16AF2156" w14:textId="77777777" w:rsidR="00750281" w:rsidRPr="00750281" w:rsidRDefault="00750281" w:rsidP="0075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First Author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79E9F55" w14:textId="77777777" w:rsidR="00750281" w:rsidRPr="00750281" w:rsidRDefault="00750281" w:rsidP="0075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Domain 1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B535777" w14:textId="77777777" w:rsidR="00750281" w:rsidRPr="00750281" w:rsidRDefault="00750281" w:rsidP="0075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Domain 2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74F7D65" w14:textId="77777777" w:rsidR="00750281" w:rsidRPr="00750281" w:rsidRDefault="00750281" w:rsidP="0075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Domain 3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F8A6D9F" w14:textId="77777777" w:rsidR="00750281" w:rsidRPr="00750281" w:rsidRDefault="00750281" w:rsidP="0075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Domain 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0C9C561D" w14:textId="77777777" w:rsidR="00750281" w:rsidRPr="00750281" w:rsidRDefault="00750281" w:rsidP="0075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Domain 5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64A058D8" w14:textId="77777777" w:rsidR="00750281" w:rsidRPr="00750281" w:rsidRDefault="00750281" w:rsidP="0075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Domain 6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67D4D27" w14:textId="77777777" w:rsidR="00750281" w:rsidRPr="00750281" w:rsidRDefault="00750281" w:rsidP="0075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Domain 7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005C695" w14:textId="77777777" w:rsidR="00750281" w:rsidRPr="00750281" w:rsidRDefault="00750281" w:rsidP="0075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 xml:space="preserve">Overall </w:t>
            </w:r>
          </w:p>
        </w:tc>
      </w:tr>
      <w:tr w:rsidR="00C91B2E" w:rsidRPr="00750281" w14:paraId="75759253" w14:textId="77777777" w:rsidTr="00750281">
        <w:trPr>
          <w:trHeight w:val="293"/>
        </w:trPr>
        <w:tc>
          <w:tcPr>
            <w:tcW w:w="2860" w:type="dxa"/>
            <w:shd w:val="clear" w:color="auto" w:fill="auto"/>
            <w:vAlign w:val="center"/>
            <w:hideMark/>
          </w:tcPr>
          <w:p w14:paraId="6F416314" w14:textId="77777777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Zamora-Valdes 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18)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A82D726" w14:textId="1150DB33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eriou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884A166" w14:textId="450471AD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eriou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330A2AB" w14:textId="77777777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BDD4115" w14:textId="6289FAB4" w:rsidR="00C91B2E" w:rsidRPr="00750281" w:rsidRDefault="00691EE6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21676A2" w14:textId="77777777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02D1DA94" w14:textId="77777777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7BB1C4F" w14:textId="77777777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039D38C" w14:textId="0BEA7023" w:rsidR="00C91B2E" w:rsidRPr="00750281" w:rsidRDefault="00E41BB1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erious</w:t>
            </w:r>
          </w:p>
        </w:tc>
      </w:tr>
      <w:tr w:rsidR="00C91B2E" w:rsidRPr="00750281" w14:paraId="73C41AAD" w14:textId="77777777" w:rsidTr="00750281">
        <w:trPr>
          <w:trHeight w:val="293"/>
        </w:trPr>
        <w:tc>
          <w:tcPr>
            <w:tcW w:w="2860" w:type="dxa"/>
            <w:shd w:val="clear" w:color="auto" w:fill="auto"/>
            <w:vAlign w:val="center"/>
            <w:hideMark/>
          </w:tcPr>
          <w:p w14:paraId="3A7B6CB8" w14:textId="77777777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Idriss</w:t>
            </w:r>
            <w:proofErr w:type="spellEnd"/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19)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C069E58" w14:textId="254467B1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eriou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4F56519" w14:textId="0DAC458E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eriou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5341C5E" w14:textId="77777777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B310309" w14:textId="77777777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024E55A7" w14:textId="77777777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derate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23891EE" w14:textId="77777777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F431C06" w14:textId="77777777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6C96E460" w14:textId="46894148" w:rsidR="00C91B2E" w:rsidRPr="00750281" w:rsidRDefault="00E41BB1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erious</w:t>
            </w:r>
          </w:p>
        </w:tc>
      </w:tr>
      <w:tr w:rsidR="00C91B2E" w:rsidRPr="00750281" w14:paraId="242675A5" w14:textId="77777777" w:rsidTr="00750281">
        <w:trPr>
          <w:trHeight w:val="293"/>
        </w:trPr>
        <w:tc>
          <w:tcPr>
            <w:tcW w:w="2860" w:type="dxa"/>
            <w:shd w:val="clear" w:color="auto" w:fill="auto"/>
            <w:vAlign w:val="center"/>
            <w:hideMark/>
          </w:tcPr>
          <w:p w14:paraId="45405CF4" w14:textId="77777777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errano O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20)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13ACB17" w14:textId="6B8B3F51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eriou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78E1203" w14:textId="77777777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eriou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0055E312" w14:textId="77777777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derate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9F4E52E" w14:textId="21F5ECBB" w:rsidR="00C91B2E" w:rsidRPr="00750281" w:rsidRDefault="00691EE6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derate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3090608" w14:textId="77777777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C392D8F" w14:textId="77777777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derate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89599D2" w14:textId="77777777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eriou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E3AE315" w14:textId="018A04FC" w:rsidR="00C91B2E" w:rsidRPr="00750281" w:rsidRDefault="00E41BB1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ritical</w:t>
            </w:r>
          </w:p>
        </w:tc>
      </w:tr>
      <w:tr w:rsidR="00C91B2E" w:rsidRPr="00750281" w14:paraId="390E1093" w14:textId="77777777" w:rsidTr="00750281">
        <w:trPr>
          <w:trHeight w:val="293"/>
        </w:trPr>
        <w:tc>
          <w:tcPr>
            <w:tcW w:w="2860" w:type="dxa"/>
            <w:shd w:val="clear" w:color="auto" w:fill="auto"/>
            <w:vAlign w:val="center"/>
            <w:hideMark/>
          </w:tcPr>
          <w:p w14:paraId="727C0CAF" w14:textId="77777777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Lefere</w:t>
            </w:r>
            <w:proofErr w:type="spellEnd"/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20)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BFF9C4C" w14:textId="6CF4245F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eriou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81BD9DD" w14:textId="77777777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eriou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F81CD5A" w14:textId="77777777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derate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1AFB5E8" w14:textId="7A31B68E" w:rsidR="00C91B2E" w:rsidRPr="00750281" w:rsidRDefault="00691EE6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derate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CE278AB" w14:textId="77777777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73C2DD5" w14:textId="77777777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derate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AB72BEE" w14:textId="77777777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derate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01D2480" w14:textId="0E04ACA4" w:rsidR="00C91B2E" w:rsidRPr="00750281" w:rsidRDefault="007139F3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erious</w:t>
            </w:r>
          </w:p>
        </w:tc>
      </w:tr>
      <w:tr w:rsidR="00C91B2E" w:rsidRPr="00750281" w14:paraId="2283A94D" w14:textId="77777777" w:rsidTr="00750281">
        <w:trPr>
          <w:trHeight w:val="293"/>
        </w:trPr>
        <w:tc>
          <w:tcPr>
            <w:tcW w:w="2860" w:type="dxa"/>
            <w:shd w:val="clear" w:color="auto" w:fill="auto"/>
            <w:vAlign w:val="center"/>
            <w:hideMark/>
          </w:tcPr>
          <w:p w14:paraId="6B9EBB94" w14:textId="77777777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afwan 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2017)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38F1759" w14:textId="22F7884C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eriou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637F9177" w14:textId="30801C02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erious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FFC5DCB" w14:textId="77777777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derate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FA70D3C" w14:textId="77777777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6B3A47E" w14:textId="77777777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derate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4BA4C9D" w14:textId="77777777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derate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A1A10E2" w14:textId="77777777" w:rsidR="00C91B2E" w:rsidRPr="00750281" w:rsidRDefault="00C91B2E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750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derate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5066CAB" w14:textId="2212AD67" w:rsidR="00C91B2E" w:rsidRPr="00750281" w:rsidRDefault="00E41BB1" w:rsidP="00C91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ritical</w:t>
            </w:r>
          </w:p>
        </w:tc>
      </w:tr>
    </w:tbl>
    <w:p w14:paraId="48D1A989" w14:textId="0C99C316" w:rsidR="00750281" w:rsidRPr="00750281" w:rsidRDefault="00750281" w:rsidP="00750281">
      <w:pPr>
        <w:pStyle w:val="Heading1"/>
      </w:pPr>
    </w:p>
    <w:sectPr w:rsidR="00750281" w:rsidRPr="007502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3F4"/>
    <w:rsid w:val="00235D6F"/>
    <w:rsid w:val="005C7001"/>
    <w:rsid w:val="00654B97"/>
    <w:rsid w:val="00691EE6"/>
    <w:rsid w:val="006B43F4"/>
    <w:rsid w:val="007139F3"/>
    <w:rsid w:val="00750281"/>
    <w:rsid w:val="007B4FBF"/>
    <w:rsid w:val="00C91B2E"/>
    <w:rsid w:val="00E41BB1"/>
    <w:rsid w:val="00E971B2"/>
    <w:rsid w:val="00F26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274D0"/>
  <w15:chartTrackingRefBased/>
  <w15:docId w15:val="{3B5469C5-9164-45E7-98AF-3AD0F7200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02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02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7502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41B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4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2DDD7F-348A-F14D-93FD-FFB484A404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al Safavi</dc:creator>
  <cp:keywords/>
  <dc:description/>
  <cp:lastModifiedBy>Danial Safavi</cp:lastModifiedBy>
  <cp:revision>2</cp:revision>
  <dcterms:created xsi:type="dcterms:W3CDTF">2022-07-02T16:08:00Z</dcterms:created>
  <dcterms:modified xsi:type="dcterms:W3CDTF">2022-07-02T16:08:00Z</dcterms:modified>
</cp:coreProperties>
</file>